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45E" w:rsidRPr="0038745E" w:rsidRDefault="0038745E" w:rsidP="0038745E">
      <w:pPr>
        <w:ind w:hanging="270"/>
        <w:rPr>
          <w:b/>
        </w:rPr>
      </w:pPr>
      <w:r w:rsidRPr="0038745E">
        <w:rPr>
          <w:b/>
        </w:rPr>
        <w:t>Supplementary File 1: Key Resources Table.</w:t>
      </w:r>
    </w:p>
    <w:p w:rsidR="0038745E" w:rsidRDefault="0038745E" w:rsidP="0038745E">
      <w:pPr>
        <w:ind w:hanging="270"/>
      </w:pPr>
    </w:p>
    <w:tbl>
      <w:tblPr>
        <w:tblW w:w="9900" w:type="dxa"/>
        <w:tblInd w:w="-2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2050"/>
        <w:gridCol w:w="1280"/>
        <w:gridCol w:w="1350"/>
        <w:gridCol w:w="2880"/>
      </w:tblGrid>
      <w:tr w:rsidR="0038745E" w:rsidTr="0038745E">
        <w:trPr>
          <w:trHeight w:val="33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agent type (species) or resource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ignatio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right="-17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 or refer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entifi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ditional information</w:t>
            </w:r>
          </w:p>
        </w:tc>
      </w:tr>
      <w:tr w:rsidR="0038745E" w:rsidRPr="00412B38" w:rsidTr="0038745E">
        <w:trPr>
          <w:trHeight w:val="546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gene (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 pneumophila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dJ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lpg215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BI Gene ID: 1983372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oned from genomic DNA.  See materials and methods section.</w:t>
            </w:r>
          </w:p>
        </w:tc>
      </w:tr>
      <w:tr w:rsidR="0038745E" w:rsidRPr="001A46A9" w:rsidTr="0038745E">
        <w:trPr>
          <w:trHeight w:val="48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gene (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 pneumophila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de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lpg215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CBI Gene ID:19833723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loned from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GF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SdeA plasmid from PMID: 27049943.  </w:t>
            </w:r>
          </w:p>
        </w:tc>
      </w:tr>
      <w:tr w:rsidR="0038745E" w:rsidTr="0038745E">
        <w:trPr>
          <w:trHeight w:val="4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strain, strain background (</w:t>
            </w:r>
            <w:r w:rsidRPr="007509A6">
              <w:rPr>
                <w:rFonts w:ascii="Arial" w:hAnsi="Arial" w:cs="Arial"/>
                <w:i/>
                <w:iCs/>
                <w:color w:val="212121"/>
                <w:sz w:val="16"/>
                <w:szCs w:val="16"/>
              </w:rPr>
              <w:t>Escherichia coli</w:t>
            </w: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Rosetta(DE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gma -Aldric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70954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Protein p</w:t>
            </w: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212121"/>
                <w:sz w:val="16"/>
                <w:szCs w:val="16"/>
              </w:rPr>
              <w:t xml:space="preserve"> strain</w:t>
            </w:r>
          </w:p>
        </w:tc>
      </w:tr>
      <w:tr w:rsidR="0038745E" w:rsidTr="0038745E">
        <w:trPr>
          <w:trHeight w:val="4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strain, strain background (</w:t>
            </w:r>
            <w:r w:rsidRPr="007509A6">
              <w:rPr>
                <w:rFonts w:ascii="Arial" w:hAnsi="Arial" w:cs="Arial"/>
                <w:i/>
                <w:iCs/>
                <w:color w:val="212121"/>
                <w:sz w:val="16"/>
                <w:szCs w:val="16"/>
              </w:rPr>
              <w:t>Escherichia coli</w:t>
            </w: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Top1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Life Technologi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404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DNA p</w:t>
            </w: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>ropagation and cloning</w:t>
            </w:r>
            <w:r>
              <w:rPr>
                <w:rFonts w:ascii="Arial" w:hAnsi="Arial" w:cs="Arial"/>
                <w:color w:val="212121"/>
                <w:sz w:val="16"/>
                <w:szCs w:val="16"/>
              </w:rPr>
              <w:t xml:space="preserve"> strain</w:t>
            </w:r>
          </w:p>
        </w:tc>
      </w:tr>
      <w:tr w:rsidR="0038745E" w:rsidRPr="008A1E32" w:rsidTr="0038745E">
        <w:trPr>
          <w:trHeight w:val="13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12121"/>
                <w:sz w:val="16"/>
                <w:szCs w:val="16"/>
              </w:rPr>
              <w:t xml:space="preserve">strain, strain background </w:t>
            </w:r>
          </w:p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(Legionella Pneumophila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LP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838233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C80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train</w:t>
            </w:r>
          </w:p>
        </w:tc>
      </w:tr>
      <w:tr w:rsidR="0038745E" w:rsidTr="0038745E">
        <w:trPr>
          <w:trHeight w:val="447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genetic reagent (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 pneumophila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  <w:lang w:val="el-GR"/>
              </w:rPr>
              <w:t>LP02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  <w:lang w:val="el-GR"/>
              </w:rPr>
              <w:t>Δ</w:t>
            </w:r>
            <w:proofErr w:type="spellStart"/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idJ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C80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letion strain of SidJ. See materials and methods for development.</w:t>
            </w:r>
          </w:p>
        </w:tc>
      </w:tr>
      <w:tr w:rsidR="0038745E" w:rsidTr="0038745E">
        <w:trPr>
          <w:trHeight w:val="50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genetic reagent (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 pneumophila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  <w:lang w:val="el-GR"/>
              </w:rPr>
              <w:t>LP02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  <w:lang w:val="el-GR"/>
              </w:rPr>
              <w:t>Δ4</w:t>
            </w:r>
            <w:proofErr w:type="spellStart"/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idE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270499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C80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letion strain of SidE family PR-Ub ligases</w:t>
            </w:r>
          </w:p>
        </w:tc>
      </w:tr>
      <w:tr w:rsidR="0038745E" w:rsidTr="0038745E">
        <w:trPr>
          <w:trHeight w:val="39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ell line (</w:t>
            </w:r>
            <w:r w:rsidRPr="007509A6">
              <w:rPr>
                <w:rFonts w:ascii="Arial" w:hAnsi="Arial" w:cs="Arial"/>
                <w:i/>
                <w:iCs/>
                <w:color w:val="212121"/>
                <w:sz w:val="16"/>
                <w:szCs w:val="16"/>
              </w:rPr>
              <w:t>Homo sapiens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HEK293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ATT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RL-3216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ested negative for mycoplasma</w:t>
            </w:r>
          </w:p>
        </w:tc>
      </w:tr>
      <w:tr w:rsidR="0038745E" w:rsidTr="0038745E">
        <w:trPr>
          <w:trHeight w:val="46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Anti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LAG (m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ouse, monoclonal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F1804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:8,000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8745E" w:rsidTr="0038745E">
        <w:trPr>
          <w:trHeight w:val="34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1-Ub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250062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Ubiquitin</w:t>
            </w:r>
          </w:p>
        </w:tc>
      </w:tr>
      <w:tr w:rsidR="0038745E" w:rsidTr="0038745E">
        <w:trPr>
          <w:trHeight w:val="50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Calmodulin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34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deA (211-1152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eA "Core" t</w:t>
            </w: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n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48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deA (211-910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eA trunc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429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deA (211-758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eA trunc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24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truncation plasmid used for crystallization and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K367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5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E381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R352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D489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N534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D542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D545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active site point mutation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H492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nucleotide binding pocket point mutant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Y506A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nucleotide binding pocket point mutant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636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-6xHis-Sumo-SidJ IQ mutant (89-85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IQ motif mutant plasmid use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T28a-6xHis-Sumo-SidJ (110-853)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dJ truncation plasmid for protein p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urif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See materials and methods for details.</w:t>
            </w:r>
          </w:p>
        </w:tc>
      </w:tr>
      <w:tr w:rsidR="0038745E" w:rsidTr="0038745E">
        <w:trPr>
          <w:trHeight w:val="627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mCherry</w:t>
            </w:r>
            <w:proofErr w:type="spellEnd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-SidJ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Full lengt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for mammalian cell t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ransf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EGFP</w:t>
            </w:r>
            <w:proofErr w:type="spellEnd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-Sde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270499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Full lengt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for mammalian cell t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ransf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8745E" w:rsidTr="0038745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pcDNA3.1(+)-4xFlag-Rab33b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270499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Full lengt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for mammalian cell t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ransf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8745E" w:rsidTr="0038745E">
        <w:trPr>
          <w:trHeight w:val="5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ZL507-SidJ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xpression of SidJ in 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8745E" w:rsidTr="0038745E">
        <w:trPr>
          <w:trHeight w:val="32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ZL507-SidJ D542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xpression of SidJ mutant in 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8745E" w:rsidTr="0038745E">
        <w:trPr>
          <w:trHeight w:val="40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pSR47s-SidJ_Knockou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r deletion of SidJ from </w:t>
            </w:r>
            <w:r w:rsidRPr="00BB4359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 Original plasmid from:  PMID 20333253</w:t>
            </w:r>
          </w:p>
        </w:tc>
      </w:tr>
      <w:tr w:rsidR="0038745E" w:rsidTr="0038745E">
        <w:trPr>
          <w:trHeight w:val="30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pCMV-FcγRII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D: 270499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fection for </w:t>
            </w:r>
            <w:r w:rsidRPr="007509A6">
              <w:rPr>
                <w:rFonts w:ascii="Arial" w:hAnsi="Arial" w:cs="Arial"/>
                <w:i/>
                <w:color w:val="000000"/>
                <w:sz w:val="16"/>
                <w:szCs w:val="16"/>
              </w:rPr>
              <w:t>Legionella</w:t>
            </w: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 xml:space="preserve"> infection</w:t>
            </w:r>
          </w:p>
        </w:tc>
      </w:tr>
      <w:tr w:rsidR="0038745E" w:rsidTr="0038745E">
        <w:trPr>
          <w:trHeight w:val="384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Based Reagent 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j_89_BamHI_F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gatccggccccaaagtaacac</w:t>
            </w:r>
            <w:proofErr w:type="spellEnd"/>
          </w:p>
        </w:tc>
      </w:tr>
      <w:tr w:rsidR="0038745E" w:rsidTr="0038745E">
        <w:trPr>
          <w:trHeight w:val="564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Based Reagent 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J_853_SalI_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tcgactcatgacttgcgtgcttctcgaagttt</w:t>
            </w:r>
            <w:proofErr w:type="spellEnd"/>
          </w:p>
        </w:tc>
      </w:tr>
      <w:tr w:rsidR="0038745E" w:rsidTr="0038745E">
        <w:trPr>
          <w:trHeight w:val="4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modulin2_BamHI_F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atccatggctgaccaactgactgaagagc</w:t>
            </w:r>
            <w:proofErr w:type="spellEnd"/>
          </w:p>
        </w:tc>
      </w:tr>
      <w:tr w:rsidR="0038745E" w:rsidTr="0038745E">
        <w:trPr>
          <w:trHeight w:val="4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modulin2_XhoI_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tcgagtcactttgctgtcatcatttgtacaaactc</w:t>
            </w:r>
            <w:proofErr w:type="spellEnd"/>
          </w:p>
        </w:tc>
      </w:tr>
      <w:tr w:rsidR="0038745E" w:rsidTr="0038745E">
        <w:trPr>
          <w:trHeight w:val="32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Based Reagent 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eA_211_BamHI_F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atccatgtctgttaaaccc</w:t>
            </w:r>
            <w:proofErr w:type="spellEnd"/>
          </w:p>
        </w:tc>
      </w:tr>
      <w:tr w:rsidR="0038745E" w:rsidTr="0038745E">
        <w:trPr>
          <w:trHeight w:val="34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Based Reagent 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eA_1152_XhoI_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tcgagttatccaacgtgcatccg</w:t>
            </w:r>
            <w:proofErr w:type="spellEnd"/>
          </w:p>
        </w:tc>
      </w:tr>
      <w:tr w:rsidR="0038745E" w:rsidTr="0038745E">
        <w:trPr>
          <w:trHeight w:val="58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dJ_Upstream_SalI_Fwd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 for LP02 K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F71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tcgacTTTAATTTAAACAAAAGGTGGTTATTGTGCCC</w:t>
            </w:r>
            <w:proofErr w:type="spellEnd"/>
          </w:p>
        </w:tc>
      </w:tr>
      <w:tr w:rsidR="0038745E" w:rsidTr="0038745E">
        <w:trPr>
          <w:trHeight w:val="58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dJ_Upstream_BamH1_Fwd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 for LP02 K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atccATCAACACCAAAAAAATCAAGTACTTTCTTTATGAAACC</w:t>
            </w:r>
            <w:proofErr w:type="spellEnd"/>
          </w:p>
        </w:tc>
      </w:tr>
      <w:tr w:rsidR="0038745E" w:rsidTr="0038745E">
        <w:trPr>
          <w:trHeight w:val="52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dJ_Downstream_BamH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 for LP02 K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atccTTCTGAAAAGCCGGAATCCGAACG</w:t>
            </w:r>
            <w:proofErr w:type="spellEnd"/>
          </w:p>
        </w:tc>
      </w:tr>
      <w:tr w:rsidR="0038745E" w:rsidTr="0038745E">
        <w:trPr>
          <w:trHeight w:val="4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Based Reagent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SidJ_Downstream_SacI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CR Primers for LP02 K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>gacgagctcCTCAGTTGAGCTTTACGTGCTTCTTCTATC</w:t>
            </w:r>
            <w:proofErr w:type="spellEnd"/>
          </w:p>
        </w:tc>
      </w:tr>
      <w:tr w:rsidR="0038745E" w:rsidTr="0038745E">
        <w:trPr>
          <w:trHeight w:val="43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000000"/>
                <w:sz w:val="16"/>
                <w:szCs w:val="16"/>
              </w:rPr>
              <w:t>peptide, recombinant protein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MBP (Myelin Basic Protein) Bovine origi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>Thermo</w:t>
            </w:r>
            <w:proofErr w:type="spellEnd"/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 Fish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>
              <w:rPr>
                <w:rFonts w:ascii="Arial" w:hAnsi="Arial" w:cs="Arial"/>
                <w:color w:val="212121"/>
                <w:sz w:val="16"/>
                <w:szCs w:val="16"/>
              </w:rPr>
              <w:t>1322801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sphorylation substrate biochemical reactions</w:t>
            </w:r>
          </w:p>
        </w:tc>
      </w:tr>
      <w:tr w:rsidR="0038745E" w:rsidTr="0038745E">
        <w:trPr>
          <w:trHeight w:val="31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hemical compound, dru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enosine 5' Triphosphate (ATP)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gma-Aldrich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383-5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sz w:val="16"/>
                <w:szCs w:val="16"/>
              </w:rPr>
              <w:t>Biochemical reactions</w:t>
            </w:r>
          </w:p>
        </w:tc>
      </w:tr>
      <w:tr w:rsidR="0038745E" w:rsidTr="0038745E">
        <w:trPr>
          <w:trHeight w:val="66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hemical compound, dru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  <w:lang w:val="el-GR"/>
              </w:rPr>
              <w:t>β</w:t>
            </w: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Nicotinamide adenine dinucleotide sodium salt (NAD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ma-Aldric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063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sz w:val="16"/>
                <w:szCs w:val="16"/>
              </w:rPr>
              <w:t>Biochemical reactions</w:t>
            </w:r>
          </w:p>
        </w:tc>
      </w:tr>
      <w:tr w:rsidR="0038745E" w:rsidTr="0038745E">
        <w:trPr>
          <w:trHeight w:val="519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6A9">
              <w:rPr>
                <w:rFonts w:ascii="Arial" w:hAnsi="Arial" w:cs="Arial"/>
                <w:color w:val="000000"/>
                <w:sz w:val="16"/>
                <w:szCs w:val="16"/>
              </w:rPr>
              <w:t>chemical compound, dru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1A46A9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γ</w:t>
            </w:r>
            <w:r w:rsidRPr="001A46A9">
              <w:rPr>
                <w:sz w:val="16"/>
                <w:szCs w:val="16"/>
              </w:rPr>
              <w:t>-</w:t>
            </w:r>
            <w:r w:rsidRPr="001A46A9">
              <w:rPr>
                <w:sz w:val="16"/>
                <w:szCs w:val="16"/>
                <w:vertAlign w:val="superscript"/>
              </w:rPr>
              <w:t>32</w:t>
            </w:r>
            <w:r w:rsidRPr="001A46A9">
              <w:rPr>
                <w:sz w:val="16"/>
                <w:szCs w:val="16"/>
              </w:rPr>
              <w:t>P]AT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erkin Elm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5529BF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sz w:val="16"/>
                <w:szCs w:val="16"/>
              </w:rPr>
              <w:t>BLU00</w:t>
            </w:r>
            <w:r>
              <w:rPr>
                <w:rFonts w:ascii="Arial" w:hAnsi="Arial" w:cs="Arial"/>
                <w:sz w:val="16"/>
                <w:szCs w:val="16"/>
              </w:rPr>
              <w:t>2Z</w:t>
            </w:r>
            <w:r w:rsidRPr="007509A6">
              <w:rPr>
                <w:rFonts w:ascii="Arial" w:hAnsi="Arial" w:cs="Arial"/>
                <w:sz w:val="16"/>
                <w:szCs w:val="16"/>
              </w:rPr>
              <w:t>250UC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sz w:val="16"/>
                <w:szCs w:val="16"/>
              </w:rPr>
              <w:t>Biochemical reactions</w:t>
            </w:r>
          </w:p>
        </w:tc>
      </w:tr>
      <w:tr w:rsidR="0038745E" w:rsidTr="0038745E">
        <w:trPr>
          <w:trHeight w:val="5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6A9">
              <w:rPr>
                <w:rFonts w:ascii="Arial" w:hAnsi="Arial" w:cs="Arial"/>
                <w:color w:val="000000"/>
                <w:sz w:val="16"/>
                <w:szCs w:val="16"/>
              </w:rPr>
              <w:t>chemical compound, dru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1A46A9">
              <w:rPr>
                <w:sz w:val="16"/>
                <w:szCs w:val="16"/>
              </w:rPr>
              <w:t>[</w:t>
            </w:r>
            <w:r w:rsidRPr="001A46A9">
              <w:rPr>
                <w:sz w:val="16"/>
                <w:szCs w:val="16"/>
                <w:lang w:val="el-GR"/>
              </w:rPr>
              <w:t>α</w:t>
            </w:r>
            <w:r w:rsidRPr="001A46A9">
              <w:rPr>
                <w:sz w:val="16"/>
                <w:szCs w:val="16"/>
              </w:rPr>
              <w:t>-</w:t>
            </w:r>
            <w:r w:rsidRPr="001A46A9">
              <w:rPr>
                <w:sz w:val="16"/>
                <w:szCs w:val="16"/>
                <w:vertAlign w:val="superscript"/>
              </w:rPr>
              <w:t>32</w:t>
            </w:r>
            <w:r w:rsidRPr="001A46A9">
              <w:rPr>
                <w:sz w:val="16"/>
                <w:szCs w:val="16"/>
              </w:rPr>
              <w:t>P]AT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erkin Elm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sz w:val="16"/>
                <w:szCs w:val="16"/>
              </w:rPr>
              <w:t>BLU003X250UC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sz w:val="16"/>
                <w:szCs w:val="16"/>
              </w:rPr>
              <w:t>Biochemical reactions</w:t>
            </w:r>
          </w:p>
        </w:tc>
      </w:tr>
      <w:tr w:rsidR="0038745E" w:rsidTr="0038745E">
        <w:trPr>
          <w:trHeight w:val="50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chemical compound, dru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1A46A9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1A46A9">
              <w:rPr>
                <w:rFonts w:ascii="Arial" w:hAnsi="Arial" w:cs="Arial"/>
                <w:sz w:val="16"/>
                <w:szCs w:val="16"/>
              </w:rPr>
              <w:t>L-[U-</w:t>
            </w:r>
            <w:r w:rsidRPr="001A46A9">
              <w:rPr>
                <w:rFonts w:ascii="Arial" w:hAnsi="Arial" w:cs="Arial"/>
                <w:sz w:val="16"/>
                <w:szCs w:val="16"/>
                <w:vertAlign w:val="superscript"/>
              </w:rPr>
              <w:t>14</w:t>
            </w:r>
            <w:r w:rsidRPr="001A46A9">
              <w:rPr>
                <w:rFonts w:ascii="Arial" w:hAnsi="Arial" w:cs="Arial"/>
                <w:sz w:val="16"/>
                <w:szCs w:val="16"/>
              </w:rPr>
              <w:t>C]</w:t>
            </w:r>
            <w:proofErr w:type="spellStart"/>
            <w:r w:rsidRPr="001A46A9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38745E">
            <w:pPr>
              <w:pStyle w:val="NormalWeb"/>
              <w:spacing w:before="0" w:beforeAutospacing="0" w:after="0" w:afterAutospacing="0"/>
              <w:ind w:left="120" w:right="-1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09A6">
              <w:rPr>
                <w:rFonts w:ascii="Arial" w:hAnsi="Arial" w:cs="Arial"/>
                <w:color w:val="000000"/>
                <w:sz w:val="16"/>
                <w:szCs w:val="16"/>
              </w:rPr>
              <w:t>Perkin Elm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5529BF">
              <w:rPr>
                <w:rFonts w:ascii="Arial" w:hAnsi="Arial" w:cs="Arial"/>
                <w:color w:val="212121"/>
                <w:sz w:val="16"/>
                <w:szCs w:val="16"/>
              </w:rPr>
              <w:t xml:space="preserve">Cat. #: </w:t>
            </w:r>
            <w:r w:rsidRPr="007509A6">
              <w:rPr>
                <w:rFonts w:ascii="Arial" w:hAnsi="Arial" w:cs="Arial"/>
                <w:sz w:val="16"/>
                <w:szCs w:val="16"/>
              </w:rPr>
              <w:t>NEC290E050UC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745E" w:rsidRPr="007509A6" w:rsidRDefault="0038745E" w:rsidP="00BE7BC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7509A6">
              <w:rPr>
                <w:rFonts w:ascii="Arial" w:hAnsi="Arial" w:cs="Arial"/>
                <w:sz w:val="16"/>
                <w:szCs w:val="16"/>
              </w:rPr>
              <w:t>Biochemical reactions</w:t>
            </w:r>
          </w:p>
        </w:tc>
      </w:tr>
    </w:tbl>
    <w:p w:rsidR="0038745E" w:rsidRDefault="0038745E">
      <w:bookmarkStart w:id="0" w:name="_GoBack"/>
      <w:bookmarkEnd w:id="0"/>
    </w:p>
    <w:sectPr w:rsidR="0038745E" w:rsidSect="0038745E">
      <w:pgSz w:w="12240" w:h="15840"/>
      <w:pgMar w:top="99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45E"/>
    <w:rsid w:val="0038745E"/>
    <w:rsid w:val="00440E79"/>
    <w:rsid w:val="00A472FD"/>
    <w:rsid w:val="00F9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03EE1"/>
  <w15:chartTrackingRefBased/>
  <w15:docId w15:val="{76A9495C-23EA-4D6D-AF06-B6E8536A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45E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745E"/>
    <w:pPr>
      <w:spacing w:before="100" w:beforeAutospacing="1" w:after="100" w:afterAutospacing="1"/>
    </w:pPr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83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Mao</dc:creator>
  <cp:keywords/>
  <dc:description/>
  <cp:lastModifiedBy>Yuxin Mao</cp:lastModifiedBy>
  <cp:revision>1</cp:revision>
  <dcterms:created xsi:type="dcterms:W3CDTF">2019-10-31T18:22:00Z</dcterms:created>
  <dcterms:modified xsi:type="dcterms:W3CDTF">2019-10-31T18:28:00Z</dcterms:modified>
</cp:coreProperties>
</file>